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06"/>
        <w:gridCol w:w="676"/>
        <w:gridCol w:w="2266"/>
        <w:gridCol w:w="1247"/>
        <w:gridCol w:w="1693"/>
        <w:gridCol w:w="772"/>
      </w:tblGrid>
      <w:tr w:rsidR="006C6B2B" w:rsidRPr="00D23AFC" w14:paraId="1115980D" w14:textId="77777777" w:rsidTr="008C51CA">
        <w:trPr>
          <w:trHeight w:val="36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5FD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ain Effects</w:t>
            </w:r>
          </w:p>
        </w:tc>
      </w:tr>
      <w:tr w:rsidR="006C6B2B" w:rsidRPr="00D23AFC" w14:paraId="3F54E36D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DA6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82C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rve 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917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704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538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 statistic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C9F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value </w:t>
            </w:r>
          </w:p>
        </w:tc>
      </w:tr>
      <w:tr w:rsidR="006C6B2B" w:rsidRPr="00D23AFC" w14:paraId="37A45DC8" w14:textId="77777777" w:rsidTr="008C51CA">
        <w:trPr>
          <w:trHeight w:val="288"/>
        </w:trPr>
        <w:tc>
          <w:tcPr>
            <w:tcW w:w="2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916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renic peak-to-peak amplitude (normalized to baseline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2CB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AF8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F2D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97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3.35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D9F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14635AAD" w14:textId="77777777" w:rsidTr="008C51CA">
        <w:trPr>
          <w:trHeight w:val="552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9534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B3A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A7C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edman Repeated Measures Analysis of Variance on Rank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C0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AF6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i-square = 35.61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397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612B6340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624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504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91C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6A6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1B0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CAE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6B2B" w:rsidRPr="00D23AFC" w14:paraId="7999042E" w14:textId="77777777" w:rsidTr="008C51CA">
        <w:trPr>
          <w:trHeight w:val="552"/>
        </w:trPr>
        <w:tc>
          <w:tcPr>
            <w:tcW w:w="2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6BD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renic tonic activity (normalized to baseline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58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F07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edman Repeated Measures Analysis of Variance on Rank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E64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7AE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-square = 36.7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917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43A118BE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3EE9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678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969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F1A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889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4.5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BD6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643C5EEB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F71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B41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0A4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646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FEB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506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6B2B" w:rsidRPr="00D23AFC" w14:paraId="18F015BC" w14:textId="77777777" w:rsidTr="008C51CA">
        <w:trPr>
          <w:trHeight w:val="552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AB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66F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D47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edman Repeated Measures Analysis of Variance on Rank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FFC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E0B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i-square = 4.66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9BA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7</w:t>
            </w:r>
          </w:p>
        </w:tc>
      </w:tr>
      <w:tr w:rsidR="006C6B2B" w:rsidRPr="00D23AFC" w14:paraId="355193AE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8C7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696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5D4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4F1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57E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5.4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9B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49B26355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37B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astolic blood pressure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B94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C96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B4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06B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2.4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F04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04957439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7E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rterial blood pressur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8BE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EB7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5BC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741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9.4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39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7D3771BD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731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 Ra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198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0D21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AC5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817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.2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6F5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</w:tr>
      <w:tr w:rsidR="006C6B2B" w:rsidRPr="00D23AFC" w14:paraId="2A120A72" w14:textId="77777777" w:rsidTr="008C51CA">
        <w:trPr>
          <w:trHeight w:val="348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4E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ost-Hoc Tests (Tukey Test)</w:t>
            </w:r>
          </w:p>
        </w:tc>
      </w:tr>
      <w:tr w:rsidR="006C6B2B" w:rsidRPr="00D23AFC" w14:paraId="136104B7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70D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944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rve 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7B4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321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 of Rank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C4F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FFB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6C6B2B" w:rsidRPr="00D23AFC" w14:paraId="5F26BABE" w14:textId="77777777" w:rsidTr="008C51CA">
        <w:trPr>
          <w:trHeight w:val="288"/>
        </w:trPr>
        <w:tc>
          <w:tcPr>
            <w:tcW w:w="2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AB0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renic peak-to-peak amplitude (normalized to baseline)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47D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F9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Baselin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05D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026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A5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5A0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7AB6B045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6F7D1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033D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0DC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7F1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69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545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12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6C6B2B" w:rsidRPr="00D23AFC" w14:paraId="28E6841D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54EFC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0691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CD8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A0C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33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82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09C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5E33A014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1332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23A8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A3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C79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00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49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3D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2107FFD4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06F7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1A8E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97E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068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48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7E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0E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15FA7825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E2B4D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00729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6FB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4FD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15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F56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15E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090AF695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D784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C602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198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7D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65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C8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97D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6FBA0FD5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27AD0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3861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D1A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F90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32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B4A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D02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3C1C043E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E5524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51C2B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928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6CD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29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C90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DA1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6BAE64F0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B8E79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8A88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3D5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82A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95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10E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F7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69CA395F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3630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19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835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2B2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01E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3A1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6B2B" w:rsidRPr="00D23AFC" w14:paraId="77AAF7E8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7EF3F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EF6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CA2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57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830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F6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6C6B2B" w:rsidRPr="00D23AFC" w14:paraId="752BB3FB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8028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688F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EA5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4AB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432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53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6C6B2B" w:rsidRPr="00D23AFC" w14:paraId="24DDCF9E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A7AF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1B605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C8A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FC5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ACF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2FE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02C10570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AF4C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DAB8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6BB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C93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11C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C2E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6C6B2B" w:rsidRPr="00D23AFC" w14:paraId="0C35AF23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A490B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FD0C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7BD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CA9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EB2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0B4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6C6B2B" w:rsidRPr="00D23AFC" w14:paraId="3292D944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8D5D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7CC60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36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5AA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EE3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B89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6C6B2B" w:rsidRPr="00D23AFC" w14:paraId="1783CE35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E024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4A822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FF2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2F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772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13F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6C6B2B" w:rsidRPr="00D23AFC" w14:paraId="5A28604B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A8FEF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0A501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7C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2A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D3C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DEA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6C6B2B" w:rsidRPr="00D23AFC" w14:paraId="459F9571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2FCE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0E9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0E9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AED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807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3F1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6B2B" w:rsidRPr="00D23AFC" w14:paraId="6B160466" w14:textId="77777777" w:rsidTr="008C51CA">
        <w:trPr>
          <w:trHeight w:val="288"/>
        </w:trPr>
        <w:tc>
          <w:tcPr>
            <w:tcW w:w="270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4EC4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renic tonic activity (normalized to baseline)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9D5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C16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F38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9A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A2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6C6B2B" w:rsidRPr="00D23AFC" w14:paraId="05A04E72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3A069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DB096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5F8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B3C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AA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86A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C6B2B" w:rsidRPr="00D23AFC" w14:paraId="278CD535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E3178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CC26D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6E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681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BA4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2F1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6C6B2B" w:rsidRPr="00D23AFC" w14:paraId="55919C99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C2725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6AEEC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96E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AC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FC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914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C6B2B" w:rsidRPr="00D23AFC" w14:paraId="662312E2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175D1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1C3C4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252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E33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E9A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7CF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</w:tbl>
    <w:p w14:paraId="6A98569E" w14:textId="2AD6F60B" w:rsidR="006C6B2B" w:rsidRPr="00962404" w:rsidRDefault="006C6B2B" w:rsidP="006C6B2B">
      <w:pPr>
        <w:suppressLineNumbers/>
        <w:rPr>
          <w:rFonts w:ascii="Times New Roman" w:hAnsi="Times New Roman" w:cs="Times New Roman"/>
        </w:rPr>
      </w:pPr>
      <w:r w:rsidRPr="00962404">
        <w:rPr>
          <w:rFonts w:ascii="Times New Roman" w:hAnsi="Times New Roman" w:cs="Times New Roman"/>
        </w:rPr>
        <w:lastRenderedPageBreak/>
        <w:t>Supplementa</w:t>
      </w:r>
      <w:r w:rsidR="00373BDB">
        <w:rPr>
          <w:rFonts w:ascii="Times New Roman" w:hAnsi="Times New Roman" w:cs="Times New Roman"/>
        </w:rPr>
        <w:t>ry</w:t>
      </w:r>
      <w:r w:rsidRPr="00962404">
        <w:rPr>
          <w:rFonts w:ascii="Times New Roman" w:hAnsi="Times New Roman" w:cs="Times New Roman"/>
        </w:rPr>
        <w:t xml:space="preserve"> </w:t>
      </w:r>
      <w:r w:rsidR="00373BDB">
        <w:rPr>
          <w:rFonts w:ascii="Times New Roman" w:hAnsi="Times New Roman" w:cs="Times New Roman"/>
        </w:rPr>
        <w:t>File</w:t>
      </w:r>
      <w:r w:rsidRPr="009624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  <w:r w:rsidRPr="00962404">
        <w:rPr>
          <w:rFonts w:ascii="Times New Roman" w:hAnsi="Times New Roman" w:cs="Times New Roman"/>
        </w:rPr>
        <w:t>. Continue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06"/>
        <w:gridCol w:w="676"/>
        <w:gridCol w:w="2266"/>
        <w:gridCol w:w="1247"/>
        <w:gridCol w:w="1693"/>
        <w:gridCol w:w="772"/>
      </w:tblGrid>
      <w:tr w:rsidR="006C6B2B" w:rsidRPr="00D23AFC" w14:paraId="19CE3B53" w14:textId="77777777" w:rsidTr="008C51CA">
        <w:trPr>
          <w:trHeight w:val="288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FE887" w14:textId="77777777" w:rsidR="006C6B2B" w:rsidRPr="00E62919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869EC" w14:textId="77777777" w:rsidR="006C6B2B" w:rsidRPr="00E62919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rve 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44559" w14:textId="77777777" w:rsidR="006C6B2B" w:rsidRPr="00E62919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52D2A" w14:textId="77777777" w:rsidR="006C6B2B" w:rsidRPr="00E62919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 of Rank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2892F" w14:textId="77777777" w:rsidR="006C6B2B" w:rsidRPr="00E62919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5C39D" w14:textId="77777777" w:rsidR="006C6B2B" w:rsidRPr="00E62919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6C6B2B" w:rsidRPr="00D23AFC" w14:paraId="67E9F53E" w14:textId="77777777" w:rsidTr="008C51CA">
        <w:trPr>
          <w:trHeight w:val="288"/>
        </w:trPr>
        <w:tc>
          <w:tcPr>
            <w:tcW w:w="2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6981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renic tonic activity (normalized to baseline)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D2B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BC4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BF8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81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51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043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C6B2B" w:rsidRPr="00D23AFC" w14:paraId="0868BA50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3301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5AEB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D3F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A35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1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7C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92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6B6FB92B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4AEE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76B52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00F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6F0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.37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60B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2C4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08577A4E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F9FDB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6A81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977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06A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.69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90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BAC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6A702D72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BA82D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F95C6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951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5 m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43C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3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505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759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6C6B2B" w:rsidRPr="00D23AFC" w14:paraId="36151D51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5776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3D08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CC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E5E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86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A49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36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4A919AAB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8C08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066A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05D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1A8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.1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0FB4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19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4CFE9D48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8057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6ADD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714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5 m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BE8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8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0E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A64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6C6B2B" w:rsidRPr="00D23AFC" w14:paraId="24ECDE8A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ADAB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76326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5D1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66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.8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B63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BB3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6E7008BE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223A2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CCF9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657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D8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15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CCF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05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0FAAE0F7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663F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573B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2BD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5 m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431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77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34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A10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6C6B2B" w:rsidRPr="00D23AFC" w14:paraId="0535ADA5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1F8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F9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D05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DE2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F5E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FB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6B2B" w:rsidRPr="00D23AFC" w14:paraId="6B5C77A1" w14:textId="77777777" w:rsidTr="008C51CA">
        <w:trPr>
          <w:trHeight w:val="288"/>
        </w:trPr>
        <w:tc>
          <w:tcPr>
            <w:tcW w:w="2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4A1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223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A9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6D7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3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7C0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D8A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C6B2B" w:rsidRPr="00D23AFC" w14:paraId="0F2F8538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5552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4121D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CEE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809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7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F3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B8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C6B2B" w:rsidRPr="00D23AFC" w14:paraId="5A256297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667C6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7D3C5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194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F4D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8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8F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8EB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  <w:tr w:rsidR="006C6B2B" w:rsidRPr="00D23AFC" w14:paraId="45F46E39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41FB5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14F53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048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C0E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2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7D5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0E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6C6B2B" w:rsidRPr="00D23AFC" w14:paraId="283AE979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569E8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CC406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CC6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9E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05B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0C4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3</w:t>
            </w:r>
          </w:p>
        </w:tc>
      </w:tr>
      <w:tr w:rsidR="006C6B2B" w:rsidRPr="00D23AFC" w14:paraId="0FEBD24A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B9853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FB264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B7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389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8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E25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D38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6C6B2B" w:rsidRPr="00D23AFC" w14:paraId="2BB9CD6A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184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85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F76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BF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B0F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F55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6B2B" w:rsidRPr="00D23AFC" w14:paraId="2FBC9B1F" w14:textId="77777777" w:rsidTr="008C51CA">
        <w:trPr>
          <w:trHeight w:val="288"/>
        </w:trPr>
        <w:tc>
          <w:tcPr>
            <w:tcW w:w="2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1CB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lood pressure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38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0EB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BBA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2F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B82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425BED05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C901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715E9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70E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040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3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A69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B5D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60F4FACD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0B2A7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A8B4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DAC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8E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7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C1D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BA8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435C8FB6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66CEE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DB3DC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F11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87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238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812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6C6B2B" w:rsidRPr="00D23AFC" w14:paraId="7C5CB91E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21654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6CDB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ED5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1B8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6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375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309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6C6B2B" w:rsidRPr="00D23AFC" w14:paraId="57FF9210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BC0C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CD7C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DF9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AF7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4B3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48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5B072C31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538C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8CC44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59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95A2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260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44B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6C6B2B" w:rsidRPr="00D23AFC" w14:paraId="7563C4D2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313D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B80C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16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498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EF4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315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0B0515A8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B3EA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CC2CB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B4B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1E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D8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BC2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27187756" w14:textId="77777777" w:rsidTr="008C51CA">
        <w:trPr>
          <w:trHeight w:val="288"/>
        </w:trPr>
        <w:tc>
          <w:tcPr>
            <w:tcW w:w="2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959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873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10A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497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CEB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5D4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6B2B" w:rsidRPr="00D23AFC" w14:paraId="6C2ABDF3" w14:textId="77777777" w:rsidTr="008C51CA">
        <w:trPr>
          <w:trHeight w:val="288"/>
        </w:trPr>
        <w:tc>
          <w:tcPr>
            <w:tcW w:w="270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F27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rterial blood pressure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790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D0A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DCA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7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C0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2B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316205BF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605B1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53F3A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6B7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99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5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76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127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4BF605C2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331CD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A4EE6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CE0F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CB5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4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DBA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7B1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70475488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7CC9A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103B7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602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1F8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41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05F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6C6B2B" w:rsidRPr="00D23AFC" w14:paraId="4E43D855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2EA40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19B66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58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4DF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2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6A0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723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  <w:tr w:rsidR="006C6B2B" w:rsidRPr="00D23AFC" w14:paraId="3EB5520E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F0B80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8E013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2A0C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CCA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EDC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4C28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6C6B2B" w:rsidRPr="00D23AFC" w14:paraId="20C94BD3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9AD6A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E9C8A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3C97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3A69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6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818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A291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6</w:t>
            </w:r>
          </w:p>
        </w:tc>
      </w:tr>
      <w:tr w:rsidR="006C6B2B" w:rsidRPr="00D23AFC" w14:paraId="58373AD6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EAB80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64323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64D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209E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34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3386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91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BA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C6B2B" w:rsidRPr="00D23AFC" w14:paraId="507553D5" w14:textId="77777777" w:rsidTr="008C51CA">
        <w:trPr>
          <w:trHeight w:val="288"/>
        </w:trPr>
        <w:tc>
          <w:tcPr>
            <w:tcW w:w="2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9090B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CDB03" w14:textId="77777777" w:rsidR="006C6B2B" w:rsidRPr="00D23AFC" w:rsidRDefault="006C6B2B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F123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86B0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0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BF8B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8F46A" w14:textId="77777777" w:rsidR="006C6B2B" w:rsidRPr="00D23AFC" w:rsidRDefault="006C6B2B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</w:tbl>
    <w:p w14:paraId="28F12231" w14:textId="7E7049BA" w:rsidR="00C05DA9" w:rsidRDefault="006C6B2B">
      <w:r w:rsidRPr="00D66F7C">
        <w:rPr>
          <w:rFonts w:ascii="Times New Roman" w:hAnsi="Times New Roman" w:cs="Times New Roman"/>
          <w:b/>
        </w:rPr>
        <w:t>Supplementa</w:t>
      </w:r>
      <w:r w:rsidR="001558CF">
        <w:rPr>
          <w:rFonts w:ascii="Times New Roman" w:hAnsi="Times New Roman" w:cs="Times New Roman"/>
          <w:b/>
        </w:rPr>
        <w:t>ry File 5</w:t>
      </w:r>
      <w:r w:rsidRPr="00D66F7C">
        <w:rPr>
          <w:rFonts w:ascii="Times New Roman" w:hAnsi="Times New Roman" w:cs="Times New Roman"/>
          <w:b/>
        </w:rPr>
        <w:t xml:space="preserve">. </w:t>
      </w:r>
      <w:r w:rsidRPr="00D66F7C">
        <w:rPr>
          <w:rFonts w:ascii="Times New Roman" w:hAnsi="Times New Roman" w:cs="Times New Roman"/>
          <w:b/>
          <w:i/>
          <w:iCs/>
        </w:rPr>
        <w:t xml:space="preserve">Statistical summary for </w:t>
      </w:r>
      <w:r>
        <w:rPr>
          <w:rFonts w:ascii="Times New Roman" w:hAnsi="Times New Roman" w:cs="Times New Roman"/>
          <w:b/>
          <w:i/>
          <w:iCs/>
        </w:rPr>
        <w:t xml:space="preserve">the </w:t>
      </w:r>
      <w:r w:rsidRPr="00D66F7C">
        <w:rPr>
          <w:rFonts w:ascii="Times New Roman" w:hAnsi="Times New Roman" w:cs="Times New Roman"/>
          <w:b/>
          <w:i/>
          <w:iCs/>
        </w:rPr>
        <w:t xml:space="preserve">impact of DREADD activation on phrenic nerve activity in ChAT-Cre </w:t>
      </w:r>
      <w:r>
        <w:rPr>
          <w:rFonts w:ascii="Times New Roman" w:hAnsi="Times New Roman" w:cs="Times New Roman"/>
          <w:b/>
          <w:i/>
          <w:iCs/>
        </w:rPr>
        <w:t>rats</w:t>
      </w:r>
      <w:r w:rsidRPr="00D66F7C">
        <w:rPr>
          <w:rFonts w:ascii="Times New Roman" w:hAnsi="Times New Roman" w:cs="Times New Roman"/>
          <w:b/>
          <w:i/>
          <w:iCs/>
        </w:rPr>
        <w:t>.</w:t>
      </w:r>
      <w:r w:rsidRPr="00D66F7C">
        <w:rPr>
          <w:rFonts w:ascii="Times New Roman" w:hAnsi="Times New Roman" w:cs="Times New Roman"/>
          <w:b/>
        </w:rPr>
        <w:t xml:space="preserve"> </w:t>
      </w:r>
      <w:r w:rsidRPr="00D66F7C">
        <w:rPr>
          <w:rFonts w:ascii="Times New Roman" w:hAnsi="Times New Roman" w:cs="Times New Roman"/>
          <w:bCs/>
        </w:rPr>
        <w:t xml:space="preserve">Time points are in reference to minutes passed since J60 infusion. Summary data </w:t>
      </w:r>
      <w:r>
        <w:rPr>
          <w:rFonts w:ascii="Times New Roman" w:hAnsi="Times New Roman" w:cs="Times New Roman"/>
          <w:bCs/>
        </w:rPr>
        <w:t xml:space="preserve">are </w:t>
      </w:r>
      <w:r w:rsidRPr="00D66F7C">
        <w:rPr>
          <w:rFonts w:ascii="Times New Roman" w:hAnsi="Times New Roman" w:cs="Times New Roman"/>
          <w:bCs/>
        </w:rPr>
        <w:t xml:space="preserve">presented in Figure </w:t>
      </w:r>
      <w:r w:rsidR="001A1E8C">
        <w:rPr>
          <w:rFonts w:ascii="Times New Roman" w:hAnsi="Times New Roman" w:cs="Times New Roman"/>
          <w:bCs/>
        </w:rPr>
        <w:t>6</w:t>
      </w:r>
      <w:r w:rsidRPr="00D66F7C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RM = repeated measures, df = </w:t>
      </w:r>
      <w:r w:rsidRPr="00D66F7C">
        <w:rPr>
          <w:rFonts w:ascii="Times New Roman" w:hAnsi="Times New Roman" w:cs="Times New Roman"/>
          <w:bCs/>
        </w:rPr>
        <w:t xml:space="preserve">degrees of freedom. Bolded p-values </w:t>
      </w:r>
      <w:r>
        <w:rPr>
          <w:rFonts w:ascii="Times New Roman" w:hAnsi="Times New Roman" w:cs="Times New Roman"/>
          <w:bCs/>
        </w:rPr>
        <w:t>indicate</w:t>
      </w:r>
      <w:r w:rsidRPr="00D66F7C">
        <w:rPr>
          <w:rFonts w:ascii="Times New Roman" w:hAnsi="Times New Roman" w:cs="Times New Roman"/>
          <w:bCs/>
        </w:rPr>
        <w:t xml:space="preserve"> p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>&lt;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>0.05.</w:t>
      </w:r>
    </w:p>
    <w:sectPr w:rsidR="00C05DA9" w:rsidSect="00673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0AD"/>
    <w:rsid w:val="001558CF"/>
    <w:rsid w:val="001A1E8C"/>
    <w:rsid w:val="001B2E91"/>
    <w:rsid w:val="002C16A5"/>
    <w:rsid w:val="00373BDB"/>
    <w:rsid w:val="003D7EA5"/>
    <w:rsid w:val="005820AD"/>
    <w:rsid w:val="00673C7A"/>
    <w:rsid w:val="006B7AE3"/>
    <w:rsid w:val="006C6B2B"/>
    <w:rsid w:val="0071519E"/>
    <w:rsid w:val="00B93BA9"/>
    <w:rsid w:val="00C02D95"/>
    <w:rsid w:val="00C05DA9"/>
    <w:rsid w:val="00E56954"/>
    <w:rsid w:val="00F1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9253F"/>
  <w15:chartTrackingRefBased/>
  <w15:docId w15:val="{D6014100-B5B6-4AFD-BA0B-DB264288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B2B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0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0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0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0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0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0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0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0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0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0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0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0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0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0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0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0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0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0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0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20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0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20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0AD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20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0AD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20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0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0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0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vides, Ethan S.</dc:creator>
  <cp:keywords/>
  <dc:description/>
  <cp:lastModifiedBy>Benevides, Ethan S.</cp:lastModifiedBy>
  <cp:revision>6</cp:revision>
  <dcterms:created xsi:type="dcterms:W3CDTF">2025-05-11T21:56:00Z</dcterms:created>
  <dcterms:modified xsi:type="dcterms:W3CDTF">2025-05-19T14:26:00Z</dcterms:modified>
</cp:coreProperties>
</file>